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435FC" w14:textId="0D9AD4F4" w:rsidR="00063049" w:rsidRDefault="00063049">
      <w:pPr>
        <w:rPr>
          <w:rFonts w:cs="Arial"/>
          <w:b/>
          <w:bCs/>
          <w:i/>
          <w:iCs/>
        </w:rPr>
      </w:pPr>
    </w:p>
    <w:p w14:paraId="07E83E14" w14:textId="73A249E6" w:rsidR="00110E25" w:rsidRDefault="00110E25">
      <w:pPr>
        <w:rPr>
          <w:rFonts w:cs="Arial"/>
          <w:b/>
          <w:bCs/>
          <w:i/>
          <w:iCs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86"/>
        <w:gridCol w:w="2083"/>
        <w:gridCol w:w="2329"/>
        <w:gridCol w:w="1762"/>
      </w:tblGrid>
      <w:tr w:rsidR="00110E25" w:rsidRPr="00110E25" w14:paraId="6E5C0E18" w14:textId="77777777" w:rsidTr="00110E25">
        <w:trPr>
          <w:trHeight w:val="278"/>
          <w:jc w:val="center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F4AF9" w14:textId="5DB7BB41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 xml:space="preserve">Table </w:t>
            </w:r>
            <w:r w:rsidR="00AB1113">
              <w:rPr>
                <w:rFonts w:ascii="Arial" w:hAnsi="Arial" w:cs="Arial"/>
                <w:sz w:val="18"/>
                <w:szCs w:val="18"/>
              </w:rPr>
              <w:t>S1</w:t>
            </w:r>
            <w:r w:rsidRPr="00110E25">
              <w:rPr>
                <w:rFonts w:ascii="Arial" w:hAnsi="Arial" w:cs="Arial"/>
                <w:sz w:val="18"/>
                <w:szCs w:val="18"/>
              </w:rPr>
              <w:t xml:space="preserve"> General sociodemographic information(n=949)</w:t>
            </w:r>
          </w:p>
        </w:tc>
      </w:tr>
      <w:tr w:rsidR="00110E25" w:rsidRPr="00110E25" w14:paraId="47AE8D7C" w14:textId="77777777" w:rsidTr="00110E25">
        <w:trPr>
          <w:trHeight w:val="278"/>
          <w:jc w:val="center"/>
        </w:trPr>
        <w:tc>
          <w:tcPr>
            <w:tcW w:w="1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61918" w14:textId="7657FDED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V</w:t>
            </w:r>
            <w:r>
              <w:rPr>
                <w:rFonts w:ascii="Microsoft YaHei" w:eastAsia="Microsoft YaHei" w:hAnsi="Microsoft YaHei" w:cs="Microsoft YaHei"/>
                <w:sz w:val="18"/>
                <w:szCs w:val="18"/>
              </w:rPr>
              <w:t>ariables</w:t>
            </w:r>
          </w:p>
        </w:tc>
        <w:tc>
          <w:tcPr>
            <w:tcW w:w="11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D659D" w14:textId="15734750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roups</w:t>
            </w:r>
          </w:p>
        </w:tc>
        <w:tc>
          <w:tcPr>
            <w:tcW w:w="12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02534" w14:textId="181DC4F2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umber of the participants</w:t>
            </w:r>
          </w:p>
        </w:tc>
        <w:tc>
          <w:tcPr>
            <w:tcW w:w="9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02EC2" w14:textId="592C9C78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P</w:t>
            </w:r>
            <w:r>
              <w:rPr>
                <w:rFonts w:ascii="Microsoft YaHei" w:eastAsia="Microsoft YaHei" w:hAnsi="Microsoft YaHei" w:cs="Microsoft YaHei"/>
                <w:sz w:val="18"/>
                <w:szCs w:val="18"/>
              </w:rPr>
              <w:t>ercent (%)</w:t>
            </w:r>
          </w:p>
        </w:tc>
      </w:tr>
      <w:tr w:rsidR="00110E25" w:rsidRPr="00110E25" w14:paraId="3E42CDBF" w14:textId="77777777" w:rsidTr="00110E25">
        <w:trPr>
          <w:trHeight w:val="278"/>
          <w:jc w:val="center"/>
        </w:trPr>
        <w:tc>
          <w:tcPr>
            <w:tcW w:w="17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B30E" w14:textId="562859A5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S</w:t>
            </w:r>
            <w:r>
              <w:rPr>
                <w:rFonts w:ascii="Microsoft YaHei" w:eastAsia="Microsoft YaHei" w:hAnsi="Microsoft YaHei" w:cs="Microsoft YaHei"/>
                <w:sz w:val="18"/>
                <w:szCs w:val="18"/>
              </w:rPr>
              <w:t>ex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CDDD" w14:textId="0EC94D2A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oy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96D1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490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8965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51.63</w:t>
            </w:r>
          </w:p>
        </w:tc>
      </w:tr>
      <w:tr w:rsidR="00110E25" w:rsidRPr="00110E25" w14:paraId="32D599A9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DB00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54D5" w14:textId="6EBED33A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irl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544F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45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27E0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48.37</w:t>
            </w:r>
          </w:p>
        </w:tc>
      </w:tr>
      <w:tr w:rsidR="00110E25" w:rsidRPr="00110E25" w14:paraId="5A2A6F9E" w14:textId="77777777" w:rsidTr="00110E25">
        <w:trPr>
          <w:trHeight w:val="278"/>
          <w:jc w:val="center"/>
        </w:trPr>
        <w:tc>
          <w:tcPr>
            <w:tcW w:w="17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4C7B4" w14:textId="5BC1B5A1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Grade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2007" w14:textId="0754B30A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  <w:lang w:val="en-US" w:eastAsia="zh-CN"/>
              </w:rPr>
              <w:t>G</w:t>
            </w:r>
            <w:r>
              <w:rPr>
                <w:rFonts w:ascii="Microsoft YaHei" w:eastAsia="Microsoft YaHei" w:hAnsi="Microsoft YaHei" w:cs="Microsoft YaHei"/>
                <w:sz w:val="18"/>
                <w:szCs w:val="18"/>
                <w:lang w:val="en-US" w:eastAsia="zh-CN"/>
              </w:rPr>
              <w:t>rade 1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8C01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  <w:lang w:val="en-US" w:eastAsia="zh-CN"/>
              </w:rPr>
              <w:t>46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C593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  <w:lang w:val="en-US" w:eastAsia="zh-CN"/>
              </w:rPr>
              <w:t>49.2</w:t>
            </w:r>
          </w:p>
        </w:tc>
      </w:tr>
      <w:tr w:rsidR="00110E25" w:rsidRPr="00110E25" w14:paraId="00B61AAF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EAB9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8B61" w14:textId="1887A202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  <w:lang w:val="en-US" w:eastAsia="zh-CN"/>
              </w:rPr>
              <w:t>G</w:t>
            </w:r>
            <w:r>
              <w:rPr>
                <w:rFonts w:ascii="Microsoft YaHei" w:eastAsia="Microsoft YaHei" w:hAnsi="Microsoft YaHei" w:cs="Microsoft YaHei"/>
                <w:sz w:val="18"/>
                <w:szCs w:val="18"/>
                <w:lang w:val="en-US" w:eastAsia="zh-CN"/>
              </w:rPr>
              <w:t>rade 2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EFB6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  <w:lang w:val="en-US" w:eastAsia="zh-CN"/>
              </w:rPr>
              <w:t>48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1367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  <w:lang w:val="en-US" w:eastAsia="zh-CN"/>
              </w:rPr>
              <w:t>50.8</w:t>
            </w:r>
          </w:p>
        </w:tc>
      </w:tr>
      <w:tr w:rsidR="00110E25" w:rsidRPr="00110E25" w14:paraId="555D1E52" w14:textId="77777777" w:rsidTr="00110E25">
        <w:trPr>
          <w:trHeight w:val="278"/>
          <w:jc w:val="center"/>
        </w:trPr>
        <w:tc>
          <w:tcPr>
            <w:tcW w:w="1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4AE4" w14:textId="6B2D6049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/>
                <w:sz w:val="18"/>
                <w:szCs w:val="18"/>
              </w:rPr>
              <w:t>R</w:t>
            </w:r>
            <w:r w:rsidRPr="00110E25">
              <w:rPr>
                <w:rFonts w:ascii="Microsoft YaHei" w:eastAsia="Microsoft YaHei" w:hAnsi="Microsoft YaHei" w:cs="Microsoft YaHei"/>
                <w:sz w:val="18"/>
                <w:szCs w:val="18"/>
              </w:rPr>
              <w:t>ural household registratio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0A30" w14:textId="0B394AF5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  <w:r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8DF5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84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C485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88.72</w:t>
            </w:r>
          </w:p>
        </w:tc>
      </w:tr>
      <w:tr w:rsidR="00110E25" w:rsidRPr="00110E25" w14:paraId="1D3C5D44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213A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AE6C" w14:textId="4A543409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44EB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C37C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1.28</w:t>
            </w:r>
          </w:p>
        </w:tc>
      </w:tr>
      <w:tr w:rsidR="00110E25" w:rsidRPr="00110E25" w14:paraId="1166E6F8" w14:textId="77777777" w:rsidTr="00110E25">
        <w:trPr>
          <w:trHeight w:val="278"/>
          <w:jc w:val="center"/>
        </w:trPr>
        <w:tc>
          <w:tcPr>
            <w:tcW w:w="1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BECA" w14:textId="4F65F091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O</w:t>
            </w:r>
            <w:r>
              <w:rPr>
                <w:rFonts w:ascii="Microsoft YaHei" w:eastAsia="Microsoft YaHei" w:hAnsi="Microsoft YaHei" w:cs="Microsoft YaHei"/>
                <w:sz w:val="18"/>
                <w:szCs w:val="18"/>
              </w:rPr>
              <w:t>nly-chil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10FE" w14:textId="046CB5DB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  <w:r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B04C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2D26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3.91</w:t>
            </w:r>
          </w:p>
        </w:tc>
      </w:tr>
      <w:tr w:rsidR="00110E25" w:rsidRPr="00110E25" w14:paraId="1B0EE7DC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7B9B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B60A" w14:textId="036A4C45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511C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81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70D7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86.09</w:t>
            </w:r>
          </w:p>
        </w:tc>
      </w:tr>
      <w:tr w:rsidR="00110E25" w:rsidRPr="00110E25" w14:paraId="1F0F78B4" w14:textId="77777777" w:rsidTr="00110E25">
        <w:trPr>
          <w:trHeight w:val="278"/>
          <w:jc w:val="center"/>
        </w:trPr>
        <w:tc>
          <w:tcPr>
            <w:tcW w:w="1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B126" w14:textId="7C463003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110E25">
              <w:rPr>
                <w:rFonts w:ascii="Arial" w:hAnsi="Arial" w:cs="Arial"/>
                <w:sz w:val="18"/>
                <w:szCs w:val="18"/>
              </w:rPr>
              <w:t>wo-parent family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CA8E" w14:textId="404FE59C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  <w:r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9BEE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79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B3FB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83.56</w:t>
            </w:r>
          </w:p>
        </w:tc>
      </w:tr>
      <w:tr w:rsidR="00110E25" w:rsidRPr="00110E25" w14:paraId="18F77A34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6709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8F59" w14:textId="2C0225A9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2352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E066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6.44</w:t>
            </w:r>
          </w:p>
        </w:tc>
      </w:tr>
      <w:tr w:rsidR="00110E25" w:rsidRPr="00110E25" w14:paraId="0CEFFDDD" w14:textId="77777777" w:rsidTr="00110E25">
        <w:trPr>
          <w:trHeight w:val="278"/>
          <w:jc w:val="center"/>
        </w:trPr>
        <w:tc>
          <w:tcPr>
            <w:tcW w:w="1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EBDD" w14:textId="64751B46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Microsoft YaHei" w:eastAsia="Microsoft YaHei" w:hAnsi="Microsoft YaHei" w:cs="Microsoft YaHei"/>
                <w:sz w:val="18"/>
                <w:szCs w:val="18"/>
              </w:rPr>
              <w:t>live on campu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685B" w14:textId="7BBF19AF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  <w:r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5A8D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B7DA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97.47</w:t>
            </w:r>
          </w:p>
        </w:tc>
      </w:tr>
      <w:tr w:rsidR="00110E25" w:rsidRPr="00110E25" w14:paraId="331B050D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CEB0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3A1C" w14:textId="2EC7CC68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2DE6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8F58" w14:textId="77777777" w:rsidR="00110E25" w:rsidRPr="00110E25" w:rsidRDefault="00110E25" w:rsidP="00110E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</w:tr>
      <w:tr w:rsidR="00110E25" w:rsidRPr="00110E25" w14:paraId="7EA88416" w14:textId="77777777" w:rsidTr="00110E25">
        <w:trPr>
          <w:trHeight w:val="278"/>
          <w:jc w:val="center"/>
        </w:trPr>
        <w:tc>
          <w:tcPr>
            <w:tcW w:w="1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94A6" w14:textId="19943E81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Microsoft YaHei" w:eastAsia="Microsoft YaHei" w:hAnsi="Microsoft YaHei" w:cs="Microsoft YaHei"/>
                <w:sz w:val="18"/>
                <w:szCs w:val="18"/>
              </w:rPr>
              <w:t>Parents working outside the hom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5E5F" w14:textId="538A121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59F2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40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876E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42.78</w:t>
            </w:r>
          </w:p>
        </w:tc>
      </w:tr>
      <w:tr w:rsidR="00110E25" w:rsidRPr="00110E25" w14:paraId="635D36AA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4D62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7927" w14:textId="64A3B86B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ather working outsid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8AC3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1A28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7.91</w:t>
            </w:r>
          </w:p>
        </w:tc>
      </w:tr>
      <w:tr w:rsidR="00110E25" w:rsidRPr="00110E25" w14:paraId="27DAD690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F233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4B38" w14:textId="1CDB697F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ther working outsid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8222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FD36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9.17</w:t>
            </w:r>
          </w:p>
        </w:tc>
      </w:tr>
      <w:tr w:rsidR="00110E25" w:rsidRPr="00110E25" w14:paraId="77268842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12E7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F16D" w14:textId="0F160F7A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th working outsid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9D57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FC07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30.14</w:t>
            </w:r>
          </w:p>
        </w:tc>
      </w:tr>
      <w:tr w:rsidR="00110E25" w:rsidRPr="00110E25" w14:paraId="23CCC2D2" w14:textId="77777777" w:rsidTr="00110E25">
        <w:trPr>
          <w:trHeight w:val="278"/>
          <w:jc w:val="center"/>
        </w:trPr>
        <w:tc>
          <w:tcPr>
            <w:tcW w:w="1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4583" w14:textId="0BB58F3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E</w:t>
            </w:r>
            <w:r>
              <w:rPr>
                <w:rFonts w:ascii="Microsoft YaHei" w:eastAsia="Microsoft YaHei" w:hAnsi="Microsoft YaHei" w:cs="Microsoft YaHei"/>
                <w:sz w:val="18"/>
                <w:szCs w:val="18"/>
              </w:rPr>
              <w:t>ducation level of father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7E0B" w14:textId="7E6A3EFA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/>
                <w:sz w:val="18"/>
                <w:szCs w:val="18"/>
              </w:rPr>
              <w:t>N</w:t>
            </w:r>
            <w:r w:rsidRPr="00110E25">
              <w:rPr>
                <w:rFonts w:ascii="Microsoft YaHei" w:eastAsia="Microsoft YaHei" w:hAnsi="Microsoft YaHei" w:cs="Microsoft YaHei"/>
                <w:sz w:val="18"/>
                <w:szCs w:val="18"/>
              </w:rPr>
              <w:t>ever went to school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4276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9A3B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</w:tr>
      <w:tr w:rsidR="00110E25" w:rsidRPr="00110E25" w14:paraId="1B2FC892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AFA9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90CF" w14:textId="2AFB7EED" w:rsidR="00110E25" w:rsidRPr="00110E25" w:rsidRDefault="00760437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110E25" w:rsidRPr="00110E25">
              <w:rPr>
                <w:rFonts w:ascii="Arial" w:hAnsi="Arial" w:cs="Arial"/>
                <w:sz w:val="18"/>
                <w:szCs w:val="18"/>
              </w:rPr>
              <w:t>rimary school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0156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FEB2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32.77</w:t>
            </w:r>
          </w:p>
        </w:tc>
      </w:tr>
      <w:tr w:rsidR="00110E25" w:rsidRPr="00110E25" w14:paraId="0A81BBC8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5954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A3E5" w14:textId="15F5AC68" w:rsidR="00110E25" w:rsidRPr="00110E25" w:rsidRDefault="00760437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</w:t>
            </w:r>
            <w:r w:rsidR="00110E25" w:rsidRPr="00110E25">
              <w:rPr>
                <w:rFonts w:ascii="Arial" w:hAnsi="Arial" w:cs="Arial"/>
                <w:sz w:val="18"/>
                <w:szCs w:val="18"/>
              </w:rPr>
              <w:t>unior high school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8F79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002F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50.37</w:t>
            </w:r>
          </w:p>
        </w:tc>
      </w:tr>
      <w:tr w:rsidR="00110E25" w:rsidRPr="00110E25" w14:paraId="39773E01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9DAE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F4A0" w14:textId="1B6C0B9F" w:rsidR="00110E25" w:rsidRPr="00110E25" w:rsidRDefault="00760437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760437">
              <w:rPr>
                <w:rFonts w:ascii="Arial" w:hAnsi="Arial" w:cs="Arial"/>
                <w:sz w:val="18"/>
                <w:szCs w:val="18"/>
              </w:rPr>
              <w:t>enior high school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84DB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7A29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1.80</w:t>
            </w:r>
          </w:p>
        </w:tc>
      </w:tr>
      <w:tr w:rsidR="00110E25" w:rsidRPr="00110E25" w14:paraId="18066C72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6E4D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53D1" w14:textId="676F2044" w:rsidR="00110E25" w:rsidRPr="00110E25" w:rsidRDefault="00760437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</w:t>
            </w:r>
            <w:r w:rsidRPr="00760437">
              <w:rPr>
                <w:rFonts w:ascii="Arial" w:hAnsi="Arial" w:cs="Arial"/>
                <w:sz w:val="18"/>
                <w:szCs w:val="18"/>
              </w:rPr>
              <w:t>unior colleg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5C94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89EF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</w:tr>
      <w:tr w:rsidR="00110E25" w:rsidRPr="00110E25" w14:paraId="3BB0F069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03FE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F20E" w14:textId="016EAA8E" w:rsidR="00110E25" w:rsidRPr="00110E25" w:rsidRDefault="00760437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760437">
              <w:rPr>
                <w:rFonts w:ascii="Arial" w:hAnsi="Arial" w:cs="Arial"/>
                <w:sz w:val="18"/>
                <w:szCs w:val="18"/>
              </w:rPr>
              <w:t>ndergraduate colleg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C134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B19E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</w:tr>
      <w:tr w:rsidR="00110E25" w:rsidRPr="00110E25" w14:paraId="173659AC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C949" w14:textId="77777777" w:rsidR="00110E25" w:rsidRPr="00110E25" w:rsidRDefault="00110E25" w:rsidP="00110E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A087" w14:textId="071D270F" w:rsidR="00110E25" w:rsidRPr="00110E25" w:rsidRDefault="00760437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0437">
              <w:rPr>
                <w:rFonts w:ascii="Microsoft YaHei" w:eastAsia="Microsoft YaHei" w:hAnsi="Microsoft YaHei" w:cs="Microsoft YaHei"/>
                <w:sz w:val="18"/>
                <w:szCs w:val="18"/>
              </w:rPr>
              <w:t>Postgraduate or abov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3EEC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C272" w14:textId="77777777" w:rsidR="00110E25" w:rsidRPr="00110E25" w:rsidRDefault="00110E25" w:rsidP="001C7D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760437" w:rsidRPr="00110E25" w14:paraId="081EC5B8" w14:textId="77777777" w:rsidTr="00110E25">
        <w:trPr>
          <w:trHeight w:val="278"/>
          <w:jc w:val="center"/>
        </w:trPr>
        <w:tc>
          <w:tcPr>
            <w:tcW w:w="1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CF30" w14:textId="7441D05D" w:rsidR="00760437" w:rsidRPr="00110E25" w:rsidRDefault="00760437" w:rsidP="007604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E</w:t>
            </w:r>
            <w:r>
              <w:rPr>
                <w:rFonts w:ascii="Microsoft YaHei" w:eastAsia="Microsoft YaHei" w:hAnsi="Microsoft YaHei" w:cs="Microsoft YaHei"/>
                <w:sz w:val="18"/>
                <w:szCs w:val="18"/>
              </w:rPr>
              <w:t>ducation level of mother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24A6" w14:textId="4D4A7AF5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/>
                <w:sz w:val="18"/>
                <w:szCs w:val="18"/>
              </w:rPr>
              <w:t>N</w:t>
            </w:r>
            <w:r w:rsidRPr="00110E25">
              <w:rPr>
                <w:rFonts w:ascii="Microsoft YaHei" w:eastAsia="Microsoft YaHei" w:hAnsi="Microsoft YaHei" w:cs="Microsoft YaHei"/>
                <w:sz w:val="18"/>
                <w:szCs w:val="18"/>
              </w:rPr>
              <w:t>ever went to school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E7B1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6703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7.90</w:t>
            </w:r>
          </w:p>
        </w:tc>
      </w:tr>
      <w:tr w:rsidR="00760437" w:rsidRPr="00110E25" w14:paraId="72C3F27E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DF6A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A87F" w14:textId="0C3F25EF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10E25">
              <w:rPr>
                <w:rFonts w:ascii="Arial" w:hAnsi="Arial" w:cs="Arial"/>
                <w:sz w:val="18"/>
                <w:szCs w:val="18"/>
              </w:rPr>
              <w:t>rimary school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D274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561A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46.89</w:t>
            </w:r>
          </w:p>
        </w:tc>
      </w:tr>
      <w:tr w:rsidR="00760437" w:rsidRPr="00110E25" w14:paraId="08802276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BDD0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C017" w14:textId="05B12299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</w:t>
            </w:r>
            <w:r w:rsidRPr="00110E25">
              <w:rPr>
                <w:rFonts w:ascii="Arial" w:hAnsi="Arial" w:cs="Arial"/>
                <w:sz w:val="18"/>
                <w:szCs w:val="18"/>
              </w:rPr>
              <w:t>unior high school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D893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24F1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34.88</w:t>
            </w:r>
          </w:p>
        </w:tc>
      </w:tr>
      <w:tr w:rsidR="00760437" w:rsidRPr="00110E25" w14:paraId="3C5C2E02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C93B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B766" w14:textId="5CACC4C6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760437">
              <w:rPr>
                <w:rFonts w:ascii="Arial" w:hAnsi="Arial" w:cs="Arial"/>
                <w:sz w:val="18"/>
                <w:szCs w:val="18"/>
              </w:rPr>
              <w:t>enior high school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8B2A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8C32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8.11</w:t>
            </w:r>
          </w:p>
        </w:tc>
      </w:tr>
      <w:tr w:rsidR="00760437" w:rsidRPr="00110E25" w14:paraId="6EA1ED7D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E662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0768" w14:textId="5AA55355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</w:t>
            </w:r>
            <w:r w:rsidRPr="00760437">
              <w:rPr>
                <w:rFonts w:ascii="Arial" w:hAnsi="Arial" w:cs="Arial"/>
                <w:sz w:val="18"/>
                <w:szCs w:val="18"/>
              </w:rPr>
              <w:t>unior colleg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F765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DD00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</w:tr>
      <w:tr w:rsidR="00760437" w:rsidRPr="00110E25" w14:paraId="4A5CA511" w14:textId="77777777" w:rsidTr="00110E25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BFDB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20AE" w14:textId="6AFA5D6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760437">
              <w:rPr>
                <w:rFonts w:ascii="Arial" w:hAnsi="Arial" w:cs="Arial"/>
                <w:sz w:val="18"/>
                <w:szCs w:val="18"/>
              </w:rPr>
              <w:t>ndergraduate colleg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912C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1649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760437" w:rsidRPr="00110E25" w14:paraId="2EC7E93F" w14:textId="77777777" w:rsidTr="00CB6EE4">
        <w:trPr>
          <w:trHeight w:val="278"/>
          <w:jc w:val="center"/>
        </w:trPr>
        <w:tc>
          <w:tcPr>
            <w:tcW w:w="170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356001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B0F69C" w14:textId="65573BB2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0437">
              <w:rPr>
                <w:rFonts w:ascii="Microsoft YaHei" w:eastAsia="Microsoft YaHei" w:hAnsi="Microsoft YaHei" w:cs="Microsoft YaHei"/>
                <w:sz w:val="18"/>
                <w:szCs w:val="18"/>
              </w:rPr>
              <w:t>Postgraduate or above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F175E5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44A702" w14:textId="77777777" w:rsidR="00760437" w:rsidRPr="00110E25" w:rsidRDefault="00760437" w:rsidP="007604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E25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</w:tbl>
    <w:p w14:paraId="33F9E515" w14:textId="77777777" w:rsidR="00110E25" w:rsidRPr="00AF2E41" w:rsidRDefault="00110E25">
      <w:pPr>
        <w:rPr>
          <w:rFonts w:cs="Arial"/>
          <w:b/>
          <w:bCs/>
          <w:i/>
          <w:iCs/>
        </w:rPr>
      </w:pPr>
    </w:p>
    <w:sectPr w:rsidR="00110E25" w:rsidRPr="00AF2E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41"/>
    <w:rsid w:val="000006E6"/>
    <w:rsid w:val="00007778"/>
    <w:rsid w:val="00014A9D"/>
    <w:rsid w:val="000166FE"/>
    <w:rsid w:val="00026A60"/>
    <w:rsid w:val="00027724"/>
    <w:rsid w:val="00050212"/>
    <w:rsid w:val="00050300"/>
    <w:rsid w:val="00052858"/>
    <w:rsid w:val="0005428F"/>
    <w:rsid w:val="00063003"/>
    <w:rsid w:val="00063049"/>
    <w:rsid w:val="00073AC6"/>
    <w:rsid w:val="00075499"/>
    <w:rsid w:val="00085F19"/>
    <w:rsid w:val="000A79A5"/>
    <w:rsid w:val="000B1072"/>
    <w:rsid w:val="000B4944"/>
    <w:rsid w:val="000B578A"/>
    <w:rsid w:val="000C1A04"/>
    <w:rsid w:val="000C39DB"/>
    <w:rsid w:val="000D2669"/>
    <w:rsid w:val="000E30AF"/>
    <w:rsid w:val="000E3401"/>
    <w:rsid w:val="000F6898"/>
    <w:rsid w:val="001010F8"/>
    <w:rsid w:val="00101C8E"/>
    <w:rsid w:val="00110E25"/>
    <w:rsid w:val="001134E0"/>
    <w:rsid w:val="00113578"/>
    <w:rsid w:val="001239CC"/>
    <w:rsid w:val="001330CB"/>
    <w:rsid w:val="00136C6C"/>
    <w:rsid w:val="0016375A"/>
    <w:rsid w:val="0016608F"/>
    <w:rsid w:val="001751C3"/>
    <w:rsid w:val="00192DA7"/>
    <w:rsid w:val="001A4AA5"/>
    <w:rsid w:val="001A5CE3"/>
    <w:rsid w:val="001A6687"/>
    <w:rsid w:val="001B2405"/>
    <w:rsid w:val="001B62EB"/>
    <w:rsid w:val="001C0390"/>
    <w:rsid w:val="001C3D6E"/>
    <w:rsid w:val="001D55B2"/>
    <w:rsid w:val="001E54C8"/>
    <w:rsid w:val="001F04E5"/>
    <w:rsid w:val="002146F2"/>
    <w:rsid w:val="002405F3"/>
    <w:rsid w:val="002407C3"/>
    <w:rsid w:val="00251633"/>
    <w:rsid w:val="00252BF6"/>
    <w:rsid w:val="002571E4"/>
    <w:rsid w:val="002645BB"/>
    <w:rsid w:val="0026647D"/>
    <w:rsid w:val="00267EA7"/>
    <w:rsid w:val="0027349D"/>
    <w:rsid w:val="00280323"/>
    <w:rsid w:val="0028054A"/>
    <w:rsid w:val="00282B9B"/>
    <w:rsid w:val="00283121"/>
    <w:rsid w:val="00292458"/>
    <w:rsid w:val="00293CAF"/>
    <w:rsid w:val="002A0B62"/>
    <w:rsid w:val="002B160E"/>
    <w:rsid w:val="002B2824"/>
    <w:rsid w:val="002B590E"/>
    <w:rsid w:val="002C41F5"/>
    <w:rsid w:val="002D7AA5"/>
    <w:rsid w:val="002F144A"/>
    <w:rsid w:val="003054C9"/>
    <w:rsid w:val="003059F3"/>
    <w:rsid w:val="00314FDE"/>
    <w:rsid w:val="003273CA"/>
    <w:rsid w:val="00340416"/>
    <w:rsid w:val="00353F6C"/>
    <w:rsid w:val="00362F53"/>
    <w:rsid w:val="0036403C"/>
    <w:rsid w:val="00373E3B"/>
    <w:rsid w:val="0037630A"/>
    <w:rsid w:val="00380316"/>
    <w:rsid w:val="003821CE"/>
    <w:rsid w:val="00394A1E"/>
    <w:rsid w:val="003A0FDD"/>
    <w:rsid w:val="003A54F3"/>
    <w:rsid w:val="003D18FE"/>
    <w:rsid w:val="003E185E"/>
    <w:rsid w:val="003F169F"/>
    <w:rsid w:val="00411F42"/>
    <w:rsid w:val="00417085"/>
    <w:rsid w:val="00423667"/>
    <w:rsid w:val="00427D33"/>
    <w:rsid w:val="00466F35"/>
    <w:rsid w:val="00470A6C"/>
    <w:rsid w:val="004758A9"/>
    <w:rsid w:val="004775E5"/>
    <w:rsid w:val="004907F1"/>
    <w:rsid w:val="004A1E44"/>
    <w:rsid w:val="004A1E4B"/>
    <w:rsid w:val="004C3D71"/>
    <w:rsid w:val="004C44CF"/>
    <w:rsid w:val="004D17E3"/>
    <w:rsid w:val="004D2006"/>
    <w:rsid w:val="004D2C29"/>
    <w:rsid w:val="004F0A97"/>
    <w:rsid w:val="004F7C7E"/>
    <w:rsid w:val="00513094"/>
    <w:rsid w:val="00517028"/>
    <w:rsid w:val="00517B73"/>
    <w:rsid w:val="005354E9"/>
    <w:rsid w:val="00551DA0"/>
    <w:rsid w:val="0055310A"/>
    <w:rsid w:val="00560B47"/>
    <w:rsid w:val="00566C2A"/>
    <w:rsid w:val="0057467A"/>
    <w:rsid w:val="00580A8E"/>
    <w:rsid w:val="00581227"/>
    <w:rsid w:val="00596D83"/>
    <w:rsid w:val="005B033C"/>
    <w:rsid w:val="005D1911"/>
    <w:rsid w:val="005F47A4"/>
    <w:rsid w:val="005F678D"/>
    <w:rsid w:val="0061287F"/>
    <w:rsid w:val="006216C9"/>
    <w:rsid w:val="006355E7"/>
    <w:rsid w:val="00645496"/>
    <w:rsid w:val="0065069A"/>
    <w:rsid w:val="00680364"/>
    <w:rsid w:val="00682172"/>
    <w:rsid w:val="0069128C"/>
    <w:rsid w:val="00693E3D"/>
    <w:rsid w:val="006A235E"/>
    <w:rsid w:val="006A29A7"/>
    <w:rsid w:val="006A2CB7"/>
    <w:rsid w:val="006D44A7"/>
    <w:rsid w:val="006E32E9"/>
    <w:rsid w:val="006E3F74"/>
    <w:rsid w:val="006E7C3D"/>
    <w:rsid w:val="006E7F30"/>
    <w:rsid w:val="006F07B0"/>
    <w:rsid w:val="0071034C"/>
    <w:rsid w:val="007132B9"/>
    <w:rsid w:val="00715389"/>
    <w:rsid w:val="0072048D"/>
    <w:rsid w:val="00720F05"/>
    <w:rsid w:val="00727188"/>
    <w:rsid w:val="00730206"/>
    <w:rsid w:val="00736013"/>
    <w:rsid w:val="007400C5"/>
    <w:rsid w:val="007401EB"/>
    <w:rsid w:val="00744AFF"/>
    <w:rsid w:val="00745E86"/>
    <w:rsid w:val="00751222"/>
    <w:rsid w:val="00752B02"/>
    <w:rsid w:val="00754AD6"/>
    <w:rsid w:val="00760437"/>
    <w:rsid w:val="00766B87"/>
    <w:rsid w:val="00767BFB"/>
    <w:rsid w:val="00782A5C"/>
    <w:rsid w:val="00791B27"/>
    <w:rsid w:val="00793C84"/>
    <w:rsid w:val="007A4E2E"/>
    <w:rsid w:val="007B187F"/>
    <w:rsid w:val="007B1B72"/>
    <w:rsid w:val="007C312F"/>
    <w:rsid w:val="007C427B"/>
    <w:rsid w:val="007C517D"/>
    <w:rsid w:val="007C5809"/>
    <w:rsid w:val="007D048D"/>
    <w:rsid w:val="007D2932"/>
    <w:rsid w:val="007F6CE2"/>
    <w:rsid w:val="007F705D"/>
    <w:rsid w:val="007F7558"/>
    <w:rsid w:val="00806469"/>
    <w:rsid w:val="00816D0C"/>
    <w:rsid w:val="00820494"/>
    <w:rsid w:val="00852813"/>
    <w:rsid w:val="00854E4C"/>
    <w:rsid w:val="008569F6"/>
    <w:rsid w:val="008572B0"/>
    <w:rsid w:val="0086584F"/>
    <w:rsid w:val="00870686"/>
    <w:rsid w:val="00872449"/>
    <w:rsid w:val="008743ED"/>
    <w:rsid w:val="0087712C"/>
    <w:rsid w:val="00880C0A"/>
    <w:rsid w:val="008814C7"/>
    <w:rsid w:val="008854E0"/>
    <w:rsid w:val="00891B96"/>
    <w:rsid w:val="008A0DDC"/>
    <w:rsid w:val="008A3E1B"/>
    <w:rsid w:val="008A4405"/>
    <w:rsid w:val="008B3673"/>
    <w:rsid w:val="008B3AED"/>
    <w:rsid w:val="008B41A7"/>
    <w:rsid w:val="008C6C30"/>
    <w:rsid w:val="008E2CEE"/>
    <w:rsid w:val="008E361B"/>
    <w:rsid w:val="008E75C9"/>
    <w:rsid w:val="008E7A72"/>
    <w:rsid w:val="008F0758"/>
    <w:rsid w:val="00915617"/>
    <w:rsid w:val="00933DD6"/>
    <w:rsid w:val="009452A2"/>
    <w:rsid w:val="009519FE"/>
    <w:rsid w:val="0096039B"/>
    <w:rsid w:val="00963B92"/>
    <w:rsid w:val="00991174"/>
    <w:rsid w:val="009C178C"/>
    <w:rsid w:val="009C240C"/>
    <w:rsid w:val="009C3C17"/>
    <w:rsid w:val="009D6B1D"/>
    <w:rsid w:val="009D7B5C"/>
    <w:rsid w:val="009F79AF"/>
    <w:rsid w:val="009F7C14"/>
    <w:rsid w:val="00A01057"/>
    <w:rsid w:val="00A02881"/>
    <w:rsid w:val="00A07B4C"/>
    <w:rsid w:val="00A12EAD"/>
    <w:rsid w:val="00A349C6"/>
    <w:rsid w:val="00A37E13"/>
    <w:rsid w:val="00A43249"/>
    <w:rsid w:val="00A528CB"/>
    <w:rsid w:val="00A61DB9"/>
    <w:rsid w:val="00A64B2D"/>
    <w:rsid w:val="00A81884"/>
    <w:rsid w:val="00A828C9"/>
    <w:rsid w:val="00A82E3F"/>
    <w:rsid w:val="00A840D1"/>
    <w:rsid w:val="00A8773F"/>
    <w:rsid w:val="00A90405"/>
    <w:rsid w:val="00AA473F"/>
    <w:rsid w:val="00AA5171"/>
    <w:rsid w:val="00AB1113"/>
    <w:rsid w:val="00AD16E3"/>
    <w:rsid w:val="00AF0346"/>
    <w:rsid w:val="00AF15A8"/>
    <w:rsid w:val="00AF2E41"/>
    <w:rsid w:val="00AF3667"/>
    <w:rsid w:val="00AF7612"/>
    <w:rsid w:val="00B056B3"/>
    <w:rsid w:val="00B07B9B"/>
    <w:rsid w:val="00B14969"/>
    <w:rsid w:val="00B17A7C"/>
    <w:rsid w:val="00B20A48"/>
    <w:rsid w:val="00B228D9"/>
    <w:rsid w:val="00B24189"/>
    <w:rsid w:val="00B261D6"/>
    <w:rsid w:val="00B270EA"/>
    <w:rsid w:val="00B52DD2"/>
    <w:rsid w:val="00B57FE3"/>
    <w:rsid w:val="00B84850"/>
    <w:rsid w:val="00B86C4C"/>
    <w:rsid w:val="00BA03A1"/>
    <w:rsid w:val="00BB1224"/>
    <w:rsid w:val="00BB5C78"/>
    <w:rsid w:val="00BB6BBD"/>
    <w:rsid w:val="00BC5F66"/>
    <w:rsid w:val="00BD4729"/>
    <w:rsid w:val="00BE2BBA"/>
    <w:rsid w:val="00BF2794"/>
    <w:rsid w:val="00C01DE9"/>
    <w:rsid w:val="00C04BD7"/>
    <w:rsid w:val="00C10757"/>
    <w:rsid w:val="00C132F2"/>
    <w:rsid w:val="00C158F3"/>
    <w:rsid w:val="00C16192"/>
    <w:rsid w:val="00C16CFA"/>
    <w:rsid w:val="00C503D9"/>
    <w:rsid w:val="00C54311"/>
    <w:rsid w:val="00C7182A"/>
    <w:rsid w:val="00C7473A"/>
    <w:rsid w:val="00C87284"/>
    <w:rsid w:val="00C93DFF"/>
    <w:rsid w:val="00CA18FD"/>
    <w:rsid w:val="00CB0DD4"/>
    <w:rsid w:val="00CB6EE4"/>
    <w:rsid w:val="00CC2CCE"/>
    <w:rsid w:val="00CD2876"/>
    <w:rsid w:val="00CE2B80"/>
    <w:rsid w:val="00CE6E67"/>
    <w:rsid w:val="00CE77A1"/>
    <w:rsid w:val="00D01EC4"/>
    <w:rsid w:val="00D12E51"/>
    <w:rsid w:val="00D2129B"/>
    <w:rsid w:val="00D2387E"/>
    <w:rsid w:val="00D27450"/>
    <w:rsid w:val="00D4578F"/>
    <w:rsid w:val="00D526C6"/>
    <w:rsid w:val="00D626F1"/>
    <w:rsid w:val="00D64E7B"/>
    <w:rsid w:val="00D80EA4"/>
    <w:rsid w:val="00D83062"/>
    <w:rsid w:val="00D941AA"/>
    <w:rsid w:val="00D9481E"/>
    <w:rsid w:val="00D94CE1"/>
    <w:rsid w:val="00DA4F02"/>
    <w:rsid w:val="00DA6E1C"/>
    <w:rsid w:val="00DB1C8C"/>
    <w:rsid w:val="00DC4FDD"/>
    <w:rsid w:val="00DC666B"/>
    <w:rsid w:val="00DD6AEC"/>
    <w:rsid w:val="00DD7158"/>
    <w:rsid w:val="00DE05B3"/>
    <w:rsid w:val="00DE1482"/>
    <w:rsid w:val="00DF488D"/>
    <w:rsid w:val="00DF628D"/>
    <w:rsid w:val="00E0426F"/>
    <w:rsid w:val="00E1012A"/>
    <w:rsid w:val="00E17888"/>
    <w:rsid w:val="00E30B12"/>
    <w:rsid w:val="00E322F1"/>
    <w:rsid w:val="00E41EE9"/>
    <w:rsid w:val="00E7067C"/>
    <w:rsid w:val="00E732C4"/>
    <w:rsid w:val="00E77B85"/>
    <w:rsid w:val="00E81262"/>
    <w:rsid w:val="00EA1708"/>
    <w:rsid w:val="00EA6AE9"/>
    <w:rsid w:val="00EA7BD7"/>
    <w:rsid w:val="00EB72F1"/>
    <w:rsid w:val="00ED18B4"/>
    <w:rsid w:val="00ED3E57"/>
    <w:rsid w:val="00ED605D"/>
    <w:rsid w:val="00EE6532"/>
    <w:rsid w:val="00EF66E2"/>
    <w:rsid w:val="00F04194"/>
    <w:rsid w:val="00F04438"/>
    <w:rsid w:val="00F169E6"/>
    <w:rsid w:val="00F22B08"/>
    <w:rsid w:val="00F31C9A"/>
    <w:rsid w:val="00F36D35"/>
    <w:rsid w:val="00F50858"/>
    <w:rsid w:val="00F90756"/>
    <w:rsid w:val="00F92E1D"/>
    <w:rsid w:val="00FA2419"/>
    <w:rsid w:val="00FB6549"/>
    <w:rsid w:val="00FD2B33"/>
    <w:rsid w:val="00FD427D"/>
    <w:rsid w:val="00FD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3ACF0"/>
  <w15:chartTrackingRefBased/>
  <w15:docId w15:val="{97D94932-FFA2-4946-AF04-358DE2E50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41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9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Xu</dc:creator>
  <cp:keywords/>
  <dc:description/>
  <cp:lastModifiedBy>Hui Xu</cp:lastModifiedBy>
  <cp:revision>5</cp:revision>
  <dcterms:created xsi:type="dcterms:W3CDTF">2023-07-20T08:24:00Z</dcterms:created>
  <dcterms:modified xsi:type="dcterms:W3CDTF">2023-08-13T11:12:00Z</dcterms:modified>
</cp:coreProperties>
</file>